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225A8" w14:textId="77777777" w:rsidR="00C549FF" w:rsidRDefault="00C549FF" w:rsidP="00C549FF">
      <w:pPr>
        <w:rPr>
          <w:rFonts w:ascii="Times New Roman" w:eastAsia="宋体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3,5-Dicaffeoylquinic acid delayed aging and promoted oxidative stress tolerance via activation of the SKN-1/Nrf2 signaling pathway</w:t>
      </w:r>
    </w:p>
    <w:p w14:paraId="47071DC1" w14:textId="77777777" w:rsidR="00D04DEF" w:rsidRPr="002A51B3" w:rsidRDefault="00D04DEF" w:rsidP="00D04DEF">
      <w:pPr>
        <w:spacing w:line="480" w:lineRule="auto"/>
        <w:jc w:val="left"/>
        <w:rPr>
          <w:rFonts w:ascii="Times New Roman" w:hAnsi="Times New Roman"/>
          <w:b/>
          <w:szCs w:val="21"/>
          <w:vertAlign w:val="superscript"/>
        </w:rPr>
      </w:pPr>
      <w:r w:rsidRPr="002A51B3">
        <w:rPr>
          <w:rFonts w:ascii="Times New Roman" w:hAnsi="Times New Roman"/>
          <w:b/>
          <w:szCs w:val="21"/>
        </w:rPr>
        <w:t>Rong Li</w:t>
      </w:r>
      <w:r w:rsidRPr="002A51B3">
        <w:rPr>
          <w:rFonts w:ascii="Times New Roman" w:hAnsi="Times New Roman"/>
          <w:b/>
          <w:szCs w:val="21"/>
          <w:vertAlign w:val="superscript"/>
        </w:rPr>
        <w:t>1*</w:t>
      </w:r>
      <w:r w:rsidRPr="002A51B3">
        <w:rPr>
          <w:rFonts w:ascii="Times New Roman" w:hAnsi="Times New Roman"/>
          <w:b/>
          <w:szCs w:val="21"/>
        </w:rPr>
        <w:t>, Mingfang Tao</w:t>
      </w:r>
      <w:r w:rsidRPr="002A51B3">
        <w:rPr>
          <w:rFonts w:ascii="Times New Roman" w:hAnsi="Times New Roman"/>
          <w:b/>
          <w:szCs w:val="21"/>
          <w:vertAlign w:val="superscript"/>
        </w:rPr>
        <w:t>2</w:t>
      </w:r>
      <w:r w:rsidRPr="002A51B3">
        <w:rPr>
          <w:rFonts w:ascii="Times New Roman" w:hAnsi="Times New Roman"/>
          <w:b/>
          <w:szCs w:val="21"/>
        </w:rPr>
        <w:t xml:space="preserve">, </w:t>
      </w:r>
      <w:r w:rsidRPr="002A51B3">
        <w:rPr>
          <w:rFonts w:ascii="Times New Roman" w:hAnsi="Times New Roman" w:hint="eastAsia"/>
          <w:b/>
          <w:szCs w:val="21"/>
        </w:rPr>
        <w:t>Jinzhan</w:t>
      </w:r>
      <w:r w:rsidRPr="002A51B3">
        <w:rPr>
          <w:rFonts w:ascii="Times New Roman" w:hAnsi="Times New Roman"/>
          <w:b/>
          <w:szCs w:val="21"/>
        </w:rPr>
        <w:t xml:space="preserve"> Yuan</w:t>
      </w:r>
      <w:r w:rsidRPr="002A51B3">
        <w:rPr>
          <w:rFonts w:ascii="Times New Roman" w:hAnsi="Times New Roman"/>
          <w:b/>
          <w:szCs w:val="21"/>
          <w:vertAlign w:val="superscript"/>
        </w:rPr>
        <w:t>3</w:t>
      </w:r>
      <w:r w:rsidRPr="002A51B3">
        <w:rPr>
          <w:rFonts w:ascii="Times New Roman" w:hAnsi="Times New Roman"/>
          <w:b/>
          <w:szCs w:val="21"/>
        </w:rPr>
        <w:t>,</w:t>
      </w:r>
      <w:r w:rsidRPr="002A51B3">
        <w:rPr>
          <w:rFonts w:ascii="Times New Roman" w:hAnsi="Times New Roman" w:hint="eastAsia"/>
          <w:b/>
          <w:szCs w:val="21"/>
        </w:rPr>
        <w:t>Yechuan Huang</w:t>
      </w:r>
      <w:r w:rsidRPr="002A51B3">
        <w:rPr>
          <w:rFonts w:ascii="Times New Roman" w:hAnsi="Times New Roman" w:hint="eastAsia"/>
          <w:b/>
          <w:szCs w:val="21"/>
          <w:vertAlign w:val="superscript"/>
        </w:rPr>
        <w:t>1</w:t>
      </w:r>
      <w:r w:rsidRPr="002A51B3">
        <w:rPr>
          <w:rFonts w:ascii="Times New Roman" w:hAnsi="Times New Roman" w:hint="eastAsia"/>
          <w:b/>
          <w:szCs w:val="21"/>
        </w:rPr>
        <w:t xml:space="preserve">, </w:t>
      </w:r>
      <w:r w:rsidRPr="002A51B3">
        <w:rPr>
          <w:rFonts w:ascii="Times New Roman" w:hAnsi="Times New Roman"/>
          <w:b/>
          <w:szCs w:val="21"/>
        </w:rPr>
        <w:t>Tingting Xu</w:t>
      </w:r>
      <w:r w:rsidRPr="002A51B3">
        <w:rPr>
          <w:rFonts w:ascii="Times New Roman" w:hAnsi="Times New Roman"/>
          <w:b/>
          <w:szCs w:val="21"/>
          <w:vertAlign w:val="superscript"/>
        </w:rPr>
        <w:t>4</w:t>
      </w:r>
      <w:r w:rsidRPr="002A51B3">
        <w:rPr>
          <w:rFonts w:ascii="Times New Roman" w:hAnsi="Times New Roman"/>
          <w:b/>
          <w:szCs w:val="21"/>
        </w:rPr>
        <w:t>,</w:t>
      </w:r>
      <w:r w:rsidRPr="002A51B3">
        <w:rPr>
          <w:rFonts w:ascii="Times New Roman" w:hAnsi="Times New Roman"/>
          <w:b/>
          <w:bCs/>
          <w:szCs w:val="21"/>
        </w:rPr>
        <w:t xml:space="preserve"> </w:t>
      </w:r>
      <w:r w:rsidRPr="002A51B3">
        <w:rPr>
          <w:rFonts w:ascii="Times New Roman" w:hAnsi="Times New Roman"/>
          <w:b/>
          <w:szCs w:val="21"/>
        </w:rPr>
        <w:t>Xiaoyun Xu</w:t>
      </w:r>
      <w:r w:rsidRPr="002A51B3">
        <w:rPr>
          <w:rFonts w:ascii="Times New Roman" w:hAnsi="Times New Roman"/>
          <w:b/>
          <w:szCs w:val="21"/>
          <w:vertAlign w:val="superscript"/>
        </w:rPr>
        <w:t>4</w:t>
      </w:r>
    </w:p>
    <w:p w14:paraId="770D4356" w14:textId="77777777" w:rsidR="00D04DEF" w:rsidRDefault="00D04DEF" w:rsidP="00D04DEF">
      <w:pPr>
        <w:spacing w:line="480" w:lineRule="auto"/>
        <w:rPr>
          <w:rFonts w:ascii="Times New Roman" w:hAnsi="Times New Roman"/>
          <w:sz w:val="24"/>
          <w:szCs w:val="24"/>
        </w:rPr>
      </w:pPr>
      <w:r w:rsidRPr="00C1326C">
        <w:rPr>
          <w:rFonts w:ascii="Times New Roman" w:hAnsi="Times New Roman"/>
          <w:sz w:val="24"/>
          <w:szCs w:val="24"/>
          <w:vertAlign w:val="superscript"/>
        </w:rPr>
        <w:t>1</w:t>
      </w:r>
      <w:r w:rsidRPr="00C1326C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 w:rsidRPr="006B0562">
        <w:rPr>
          <w:rFonts w:ascii="Times New Roman" w:hAnsi="Times New Roman"/>
          <w:sz w:val="24"/>
          <w:szCs w:val="24"/>
        </w:rPr>
        <w:t>Characteristic food function mining and comprehensive utilization research center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0562">
        <w:rPr>
          <w:rFonts w:ascii="Times New Roman" w:hAnsi="Times New Roman"/>
          <w:sz w:val="24"/>
          <w:szCs w:val="24"/>
        </w:rPr>
        <w:t>Jingchu University of Technology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0562">
        <w:rPr>
          <w:rFonts w:ascii="Times New Roman" w:hAnsi="Times New Roman"/>
          <w:sz w:val="24"/>
          <w:szCs w:val="24"/>
        </w:rPr>
        <w:t>Jingmen, China</w:t>
      </w:r>
      <w:r w:rsidRPr="00C1326C">
        <w:rPr>
          <w:rFonts w:ascii="Times New Roman" w:hAnsi="Times New Roman"/>
          <w:sz w:val="24"/>
          <w:szCs w:val="24"/>
        </w:rPr>
        <w:t>.</w:t>
      </w:r>
    </w:p>
    <w:p w14:paraId="52DD2C5B" w14:textId="77777777" w:rsidR="00D04DEF" w:rsidRDefault="00D04DEF" w:rsidP="00D04DEF">
      <w:pPr>
        <w:spacing w:line="480" w:lineRule="auto"/>
        <w:rPr>
          <w:rFonts w:ascii="Times New Roman" w:hAnsi="Times New Roman"/>
          <w:sz w:val="24"/>
          <w:szCs w:val="24"/>
        </w:rPr>
      </w:pPr>
      <w:r w:rsidRPr="00C4195F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95F">
        <w:rPr>
          <w:rFonts w:ascii="Times New Roman" w:hAnsi="Times New Roman"/>
          <w:sz w:val="24"/>
          <w:szCs w:val="24"/>
        </w:rPr>
        <w:t xml:space="preserve">Hubei Key Laboratory of Nutritional Quality and Safety of </w:t>
      </w:r>
      <w:proofErr w:type="spellStart"/>
      <w:r w:rsidRPr="00C4195F">
        <w:rPr>
          <w:rFonts w:ascii="Times New Roman" w:hAnsi="Times New Roman"/>
          <w:sz w:val="24"/>
          <w:szCs w:val="24"/>
        </w:rPr>
        <w:t>Agro</w:t>
      </w:r>
      <w:proofErr w:type="spellEnd"/>
      <w:r w:rsidRPr="00C4195F">
        <w:rPr>
          <w:rFonts w:ascii="Times New Roman" w:hAnsi="Times New Roman"/>
          <w:sz w:val="24"/>
          <w:szCs w:val="24"/>
        </w:rPr>
        <w:t>-products, Institute of Agricultural Quality Standards and Detection Technology, Hubei Academy of Agricultural Sciences, Wuhan, China</w:t>
      </w:r>
      <w:r>
        <w:rPr>
          <w:rFonts w:ascii="Times New Roman" w:hAnsi="Times New Roman"/>
          <w:sz w:val="24"/>
          <w:szCs w:val="24"/>
        </w:rPr>
        <w:t>.</w:t>
      </w:r>
    </w:p>
    <w:p w14:paraId="09FB917A" w14:textId="77777777" w:rsidR="00D04DEF" w:rsidRPr="003A3438" w:rsidRDefault="00D04DEF" w:rsidP="00D04DEF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3A3438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3A3438">
        <w:rPr>
          <w:rFonts w:ascii="Times New Roman" w:hAnsi="Times New Roman"/>
          <w:sz w:val="24"/>
          <w:szCs w:val="24"/>
        </w:rPr>
        <w:t>College of Plant Science and Technology, Huazhong Agricultural University</w:t>
      </w:r>
      <w:r>
        <w:rPr>
          <w:rFonts w:ascii="Times New Roman" w:hAnsi="Times New Roman"/>
          <w:sz w:val="24"/>
          <w:szCs w:val="24"/>
        </w:rPr>
        <w:t>,</w:t>
      </w:r>
      <w:r w:rsidRPr="003A3438">
        <w:rPr>
          <w:rFonts w:ascii="Times New Roman" w:hAnsi="Times New Roman"/>
          <w:sz w:val="24"/>
          <w:szCs w:val="24"/>
        </w:rPr>
        <w:t xml:space="preserve"> </w:t>
      </w:r>
      <w:r w:rsidRPr="00C4195F">
        <w:rPr>
          <w:rFonts w:ascii="Times New Roman" w:hAnsi="Times New Roman"/>
          <w:sz w:val="24"/>
          <w:szCs w:val="24"/>
        </w:rPr>
        <w:t>Wuhan, China</w:t>
      </w:r>
      <w:r>
        <w:rPr>
          <w:rFonts w:ascii="Times New Roman" w:hAnsi="Times New Roman"/>
          <w:sz w:val="24"/>
          <w:szCs w:val="24"/>
        </w:rPr>
        <w:t>.</w:t>
      </w:r>
    </w:p>
    <w:p w14:paraId="1308B6D0" w14:textId="77777777" w:rsidR="00D04DEF" w:rsidRPr="00C4195F" w:rsidRDefault="00D04DEF" w:rsidP="00D04DE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195F">
        <w:rPr>
          <w:rFonts w:ascii="Times New Roman" w:hAnsi="Times New Roman"/>
          <w:sz w:val="24"/>
          <w:szCs w:val="24"/>
        </w:rPr>
        <w:t xml:space="preserve">Key Laboratory of Environment Correlative </w:t>
      </w:r>
      <w:proofErr w:type="spellStart"/>
      <w:r w:rsidRPr="00C4195F">
        <w:rPr>
          <w:rFonts w:ascii="Times New Roman" w:hAnsi="Times New Roman"/>
          <w:sz w:val="24"/>
          <w:szCs w:val="24"/>
        </w:rPr>
        <w:t>Dietology</w:t>
      </w:r>
      <w:proofErr w:type="spellEnd"/>
      <w:r w:rsidRPr="00C4195F">
        <w:rPr>
          <w:rFonts w:ascii="Times New Roman" w:hAnsi="Times New Roman"/>
          <w:sz w:val="24"/>
          <w:szCs w:val="24"/>
        </w:rPr>
        <w:t xml:space="preserve"> (Ministry of Education), College of Food Science and Technology, Huazhong Agricultural University, Wuhan, China</w:t>
      </w:r>
      <w:r>
        <w:rPr>
          <w:rFonts w:ascii="Times New Roman" w:hAnsi="Times New Roman"/>
          <w:sz w:val="24"/>
          <w:szCs w:val="24"/>
        </w:rPr>
        <w:t>.</w:t>
      </w:r>
    </w:p>
    <w:p w14:paraId="5059F399" w14:textId="77777777" w:rsidR="00D04DEF" w:rsidRPr="00C1326C" w:rsidRDefault="00D04DEF" w:rsidP="00D04DE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C1326C">
        <w:rPr>
          <w:rFonts w:ascii="Times New Roman" w:hAnsi="Times New Roman"/>
          <w:b/>
          <w:sz w:val="24"/>
          <w:szCs w:val="24"/>
        </w:rPr>
        <w:t>* Correspond</w:t>
      </w:r>
      <w:r>
        <w:rPr>
          <w:rFonts w:ascii="Times New Roman" w:hAnsi="Times New Roman"/>
          <w:b/>
          <w:sz w:val="24"/>
          <w:szCs w:val="24"/>
        </w:rPr>
        <w:t>ing Author</w:t>
      </w:r>
    </w:p>
    <w:p w14:paraId="25E30A9A" w14:textId="77777777" w:rsidR="00D04DEF" w:rsidRPr="00C1326C" w:rsidRDefault="00D04DEF" w:rsidP="00D04DEF">
      <w:pPr>
        <w:spacing w:line="480" w:lineRule="auto"/>
        <w:jc w:val="left"/>
        <w:rPr>
          <w:rFonts w:ascii="Times New Roman" w:hAnsi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lang w:val="fr-FR"/>
        </w:rPr>
        <w:t>Rong Li :</w:t>
      </w:r>
      <w:r w:rsidRPr="00C1326C">
        <w:rPr>
          <w:rFonts w:ascii="Times New Roman" w:hAnsi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hint="eastAsia"/>
          <w:sz w:val="24"/>
          <w:szCs w:val="24"/>
          <w:lang w:val="fr-FR"/>
        </w:rPr>
        <w:t>lir</w:t>
      </w:r>
      <w:r>
        <w:rPr>
          <w:rFonts w:ascii="Times New Roman" w:hAnsi="Times New Roman"/>
          <w:sz w:val="24"/>
          <w:szCs w:val="24"/>
          <w:lang w:val="fr-FR"/>
        </w:rPr>
        <w:t>ong2022@jcut.edu.cn</w:t>
      </w:r>
      <w:r w:rsidRPr="00C1326C">
        <w:rPr>
          <w:rFonts w:ascii="Times New Roman" w:hAnsi="Times New Roman"/>
          <w:sz w:val="24"/>
          <w:szCs w:val="24"/>
          <w:lang w:val="fr-FR"/>
        </w:rPr>
        <w:t xml:space="preserve">; </w:t>
      </w:r>
    </w:p>
    <w:p w14:paraId="70D07CE7" w14:textId="77777777" w:rsidR="000D2F94" w:rsidRPr="00D04DEF" w:rsidRDefault="000D2F94" w:rsidP="008A7AB0">
      <w:pPr>
        <w:spacing w:line="480" w:lineRule="auto"/>
        <w:rPr>
          <w:rFonts w:ascii="Times New Roman" w:hAnsi="Times New Roman"/>
          <w:sz w:val="24"/>
          <w:szCs w:val="24"/>
          <w:lang w:val="fr-FR"/>
        </w:rPr>
      </w:pPr>
    </w:p>
    <w:p w14:paraId="2E21A205" w14:textId="157E7817" w:rsidR="008A7AB0" w:rsidRDefault="008A7AB0" w:rsidP="008A7AB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192CD69" w14:textId="2BA9AD43" w:rsidR="0002565C" w:rsidRDefault="0002565C" w:rsidP="0002565C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5A73AD"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 w:rsidR="008A7AB0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>. Primers used in this research.</w:t>
      </w:r>
    </w:p>
    <w:tbl>
      <w:tblPr>
        <w:tblW w:w="6946" w:type="dxa"/>
        <w:jc w:val="center"/>
        <w:tblLook w:val="04A0" w:firstRow="1" w:lastRow="0" w:firstColumn="1" w:lastColumn="0" w:noHBand="0" w:noVBand="1"/>
      </w:tblPr>
      <w:tblGrid>
        <w:gridCol w:w="1985"/>
        <w:gridCol w:w="4961"/>
      </w:tblGrid>
      <w:tr w:rsidR="0002565C" w:rsidRPr="005A73AD" w14:paraId="2DCA69AB" w14:textId="77777777" w:rsidTr="00B31435">
        <w:trPr>
          <w:trHeight w:val="312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EE69A" w14:textId="77777777" w:rsidR="0002565C" w:rsidRPr="005A73AD" w:rsidRDefault="0002565C" w:rsidP="00B314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9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150ED" w14:textId="77777777" w:rsidR="0002565C" w:rsidRPr="005A73AD" w:rsidRDefault="0002565C" w:rsidP="00C92D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3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</w:tr>
      <w:tr w:rsidR="0002565C" w:rsidRPr="005A73AD" w14:paraId="01D705BC" w14:textId="77777777" w:rsidTr="00B31435">
        <w:trPr>
          <w:trHeight w:val="312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944893B" w14:textId="77777777" w:rsidR="0002565C" w:rsidRPr="005A73AD" w:rsidRDefault="0002565C" w:rsidP="00B314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517A8B" w14:textId="77777777" w:rsidR="0002565C" w:rsidRPr="005A73AD" w:rsidRDefault="0002565C" w:rsidP="00B314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2565C" w:rsidRPr="005A73AD" w14:paraId="13FC12E3" w14:textId="77777777" w:rsidTr="00B31435">
        <w:trPr>
          <w:trHeight w:val="261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3AB9B" w14:textId="77777777" w:rsidR="0002565C" w:rsidRPr="005A73AD" w:rsidRDefault="0002565C" w:rsidP="00B3143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A73A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-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B1686" w14:textId="77777777" w:rsidR="0002565C" w:rsidRPr="002041DD" w:rsidRDefault="0002565C" w:rsidP="00B314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41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 CATGAAGATCAAGATCATCGCC</w:t>
            </w:r>
            <w:r w:rsidRPr="002041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ab/>
            </w:r>
          </w:p>
        </w:tc>
      </w:tr>
      <w:tr w:rsidR="0002565C" w:rsidRPr="005A73AD" w14:paraId="3F6693E8" w14:textId="77777777" w:rsidTr="00B31435">
        <w:trPr>
          <w:trHeight w:val="261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D39D9" w14:textId="77777777" w:rsidR="0002565C" w:rsidRPr="005A73AD" w:rsidRDefault="0002565C" w:rsidP="00B3143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11A31" w14:textId="77777777" w:rsidR="0002565C" w:rsidRPr="002041DD" w:rsidRDefault="0002565C" w:rsidP="00B314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41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GTGACGATGGTTTTGAACTTGT</w:t>
            </w:r>
          </w:p>
        </w:tc>
      </w:tr>
      <w:tr w:rsidR="0002565C" w:rsidRPr="005A73AD" w14:paraId="6393C9B0" w14:textId="77777777" w:rsidTr="00B31435">
        <w:trPr>
          <w:trHeight w:val="261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1BF36" w14:textId="2BCF57EE" w:rsidR="0002565C" w:rsidRPr="005A73AD" w:rsidRDefault="004468C1" w:rsidP="00B3143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kn-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172F3" w14:textId="012DC057" w:rsidR="0002565C" w:rsidRPr="002041DD" w:rsidRDefault="0002565C" w:rsidP="00B314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41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: </w:t>
            </w:r>
            <w:r w:rsidR="00EA4B74" w:rsidRPr="00EA4B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AGGACGTCAACAGCAG</w:t>
            </w:r>
          </w:p>
        </w:tc>
      </w:tr>
      <w:tr w:rsidR="0002565C" w:rsidRPr="005A73AD" w14:paraId="50845CCE" w14:textId="77777777" w:rsidTr="00092065">
        <w:trPr>
          <w:trHeight w:val="261"/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D56FB" w14:textId="77777777" w:rsidR="0002565C" w:rsidRPr="005A73AD" w:rsidRDefault="0002565C" w:rsidP="00B314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EA032" w14:textId="722CF5CC" w:rsidR="0002565C" w:rsidRPr="002041DD" w:rsidRDefault="0002565C" w:rsidP="00B314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041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: </w:t>
            </w:r>
            <w:r w:rsidR="00EA4B74" w:rsidRPr="00EA4B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TCCGAAGAGAGGCGAGA</w:t>
            </w:r>
          </w:p>
        </w:tc>
      </w:tr>
      <w:tr w:rsidR="00092065" w:rsidRPr="005A73AD" w14:paraId="1B7AE222" w14:textId="77777777" w:rsidTr="00FE0FAE">
        <w:trPr>
          <w:trHeight w:val="261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97A221" w14:textId="57113C43" w:rsidR="00092065" w:rsidRPr="00092065" w:rsidRDefault="004468C1" w:rsidP="00B3143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st-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3CE36" w14:textId="241DE5B8" w:rsidR="00092065" w:rsidRPr="002041DD" w:rsidRDefault="003B58F7" w:rsidP="00B314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>
              <w:t xml:space="preserve"> </w:t>
            </w:r>
            <w:r w:rsidR="00EA4B74" w:rsidRPr="00EA4B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TGCTGAGCCAATCCGTA</w:t>
            </w:r>
          </w:p>
        </w:tc>
      </w:tr>
      <w:tr w:rsidR="00092065" w:rsidRPr="005A73AD" w14:paraId="2AED6DBC" w14:textId="77777777" w:rsidTr="00FE0FAE">
        <w:trPr>
          <w:trHeight w:val="261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72BE1F" w14:textId="77777777" w:rsidR="00092065" w:rsidRPr="005A73AD" w:rsidRDefault="00092065" w:rsidP="00B314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F49462" w14:textId="58464E99" w:rsidR="00092065" w:rsidRPr="002041DD" w:rsidRDefault="003B58F7" w:rsidP="00B314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>
              <w:t xml:space="preserve"> </w:t>
            </w:r>
            <w:r w:rsidR="00EA4B74" w:rsidRPr="00EA4B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GGGAAGCTGGCCAAATG</w:t>
            </w:r>
          </w:p>
        </w:tc>
      </w:tr>
      <w:tr w:rsidR="00092065" w:rsidRPr="005A73AD" w14:paraId="633BBA0A" w14:textId="77777777" w:rsidTr="008C6CE8">
        <w:trPr>
          <w:trHeight w:val="261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46042B" w14:textId="38C2956E" w:rsidR="00092065" w:rsidRPr="00092065" w:rsidRDefault="004468C1" w:rsidP="00B3143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gcs-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1AB26C" w14:textId="451FB4F8" w:rsidR="00092065" w:rsidRPr="002041DD" w:rsidRDefault="00AC6DC4" w:rsidP="00B314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>
              <w:t xml:space="preserve"> </w:t>
            </w:r>
            <w:r w:rsidR="00EA4B74" w:rsidRPr="00EA4B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GATGAAGCCAGATGGTTGT</w:t>
            </w:r>
          </w:p>
        </w:tc>
      </w:tr>
      <w:tr w:rsidR="00092065" w:rsidRPr="005A73AD" w14:paraId="126DD9B7" w14:textId="77777777" w:rsidTr="008C6CE8">
        <w:trPr>
          <w:trHeight w:val="261"/>
          <w:jc w:val="center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EA8AA0" w14:textId="77777777" w:rsidR="00092065" w:rsidRPr="005A73AD" w:rsidRDefault="00092065" w:rsidP="00B314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7D506AD" w14:textId="67B974D7" w:rsidR="00092065" w:rsidRPr="002041DD" w:rsidRDefault="00AC6DC4" w:rsidP="00B314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>
              <w:t xml:space="preserve"> </w:t>
            </w:r>
            <w:r w:rsidR="00EA4B74" w:rsidRPr="00EA4B7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TCGTCGACACTTGCACTAA</w:t>
            </w:r>
          </w:p>
        </w:tc>
      </w:tr>
    </w:tbl>
    <w:p w14:paraId="00E91EFC" w14:textId="1C53147C" w:rsidR="00AC6DC4" w:rsidRDefault="00AC6DC4" w:rsidP="0002565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738A6B3" w14:textId="0E877E44" w:rsidR="0066099C" w:rsidRPr="006D6FA0" w:rsidRDefault="0066099C" w:rsidP="0066099C">
      <w:pPr>
        <w:rPr>
          <w:rFonts w:ascii="Times New Roman" w:hAnsi="Times New Roman" w:cs="Times New Roman"/>
          <w:sz w:val="24"/>
        </w:rPr>
      </w:pPr>
      <w:r w:rsidRPr="00E62B80"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 w:rsidR="005364FC">
        <w:rPr>
          <w:rFonts w:ascii="Times New Roman" w:hAnsi="Times New Roman" w:cs="Times New Roman"/>
          <w:b/>
          <w:bCs/>
          <w:sz w:val="24"/>
        </w:rPr>
        <w:t>2</w:t>
      </w:r>
      <w:r w:rsidRPr="00E62B80">
        <w:rPr>
          <w:rFonts w:ascii="Times New Roman" w:hAnsi="Times New Roman" w:cs="Times New Roman"/>
          <w:b/>
          <w:bCs/>
          <w:sz w:val="24"/>
        </w:rPr>
        <w:t>.</w:t>
      </w:r>
      <w:r w:rsidRPr="00E62B80">
        <w:rPr>
          <w:rFonts w:ascii="Times New Roman" w:hAnsi="Times New Roman" w:cs="Times New Roman"/>
          <w:sz w:val="24"/>
        </w:rPr>
        <w:t xml:space="preserve"> </w:t>
      </w:r>
      <w:r w:rsidRPr="00E62B80">
        <w:rPr>
          <w:rFonts w:ascii="Times New Roman" w:hAnsi="Times New Roman"/>
          <w:bCs/>
          <w:sz w:val="24"/>
          <w:szCs w:val="24"/>
        </w:rPr>
        <w:t xml:space="preserve">The effect of </w:t>
      </w:r>
      <w:r>
        <w:rPr>
          <w:rFonts w:ascii="Times New Roman" w:hAnsi="Times New Roman" w:hint="eastAsia"/>
          <w:bCs/>
          <w:sz w:val="24"/>
          <w:szCs w:val="24"/>
        </w:rPr>
        <w:t>3,5-diCQA</w:t>
      </w:r>
      <w:r w:rsidRPr="00E62B80">
        <w:rPr>
          <w:rFonts w:ascii="Times New Roman" w:hAnsi="Times New Roman"/>
          <w:bCs/>
          <w:sz w:val="24"/>
          <w:szCs w:val="24"/>
        </w:rPr>
        <w:t xml:space="preserve"> on </w:t>
      </w:r>
      <w:r w:rsidR="00FC7A8F">
        <w:rPr>
          <w:rFonts w:ascii="Times New Roman" w:hAnsi="Times New Roman" w:hint="eastAsia"/>
          <w:bCs/>
          <w:sz w:val="24"/>
          <w:szCs w:val="24"/>
        </w:rPr>
        <w:t xml:space="preserve">the </w:t>
      </w:r>
      <w:r w:rsidR="00827818">
        <w:rPr>
          <w:rFonts w:ascii="Times New Roman" w:hAnsi="Times New Roman" w:hint="eastAsia"/>
          <w:bCs/>
          <w:sz w:val="24"/>
          <w:szCs w:val="24"/>
        </w:rPr>
        <w:t>lifespan</w:t>
      </w:r>
      <w:r w:rsidRPr="00E62B80">
        <w:rPr>
          <w:rFonts w:ascii="Times New Roman" w:hAnsi="Times New Roman" w:cs="Times New Roman"/>
          <w:bCs/>
          <w:sz w:val="24"/>
          <w:szCs w:val="24"/>
        </w:rPr>
        <w:t xml:space="preserve"> of</w:t>
      </w:r>
      <w:r w:rsidRPr="00E62B8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EU1</w:t>
      </w:r>
      <w:r w:rsidRPr="00E62B80">
        <w:rPr>
          <w:rFonts w:ascii="Times New Roman" w:hAnsi="Times New Roman" w:cs="Times New Roman"/>
          <w:bCs/>
          <w:sz w:val="24"/>
          <w:szCs w:val="24"/>
        </w:rPr>
        <w:t xml:space="preserve"> worms</w:t>
      </w:r>
    </w:p>
    <w:tbl>
      <w:tblPr>
        <w:tblStyle w:val="ab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432"/>
        <w:gridCol w:w="1408"/>
        <w:gridCol w:w="1559"/>
      </w:tblGrid>
      <w:tr w:rsidR="0066099C" w:rsidRPr="00E62B80" w14:paraId="65C14F1C" w14:textId="77777777" w:rsidTr="0066009D">
        <w:trPr>
          <w:jc w:val="center"/>
        </w:trPr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235FCFC9" w14:textId="77777777" w:rsidR="0066099C" w:rsidRPr="00E62B80" w:rsidRDefault="0066099C" w:rsidP="0066009D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DB312AF" w14:textId="77777777" w:rsidR="0066099C" w:rsidRPr="00E62B80" w:rsidRDefault="0066099C" w:rsidP="0066009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>Mean lifespan</w:t>
            </w:r>
          </w:p>
          <w:p w14:paraId="49E0940C" w14:textId="620F14F6" w:rsidR="0066099C" w:rsidRPr="00E62B80" w:rsidRDefault="0066099C" w:rsidP="0066009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="00FC7A8F">
              <w:rPr>
                <w:rFonts w:ascii="Times New Roman" w:hAnsi="Times New Roman" w:hint="eastAsia"/>
                <w:b/>
                <w:sz w:val="24"/>
                <w:szCs w:val="24"/>
              </w:rPr>
              <w:t>day</w:t>
            </w: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 xml:space="preserve">s ± SEM) </w:t>
            </w:r>
          </w:p>
        </w:tc>
        <w:tc>
          <w:tcPr>
            <w:tcW w:w="1432" w:type="dxa"/>
            <w:tcBorders>
              <w:top w:val="single" w:sz="8" w:space="0" w:color="auto"/>
              <w:bottom w:val="single" w:sz="8" w:space="0" w:color="auto"/>
            </w:tcBorders>
          </w:tcPr>
          <w:p w14:paraId="479C6D58" w14:textId="77777777" w:rsidR="0066099C" w:rsidRPr="00E62B80" w:rsidRDefault="0066099C" w:rsidP="0066009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 xml:space="preserve">Percentage Change </w:t>
            </w:r>
          </w:p>
        </w:tc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</w:tcPr>
          <w:p w14:paraId="571BB2C4" w14:textId="77777777" w:rsidR="0066099C" w:rsidRPr="00E62B80" w:rsidRDefault="0066099C" w:rsidP="0066009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>Number of worm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CA5F553" w14:textId="77777777" w:rsidR="0066099C" w:rsidRPr="00E62B80" w:rsidRDefault="0066099C" w:rsidP="0066009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2B80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6099C" w:rsidRPr="00E62B80" w14:paraId="780D038B" w14:textId="77777777" w:rsidTr="0066009D">
        <w:trPr>
          <w:jc w:val="center"/>
        </w:trPr>
        <w:tc>
          <w:tcPr>
            <w:tcW w:w="2263" w:type="dxa"/>
            <w:tcBorders>
              <w:top w:val="single" w:sz="8" w:space="0" w:color="auto"/>
            </w:tcBorders>
          </w:tcPr>
          <w:p w14:paraId="4404DCD5" w14:textId="77777777" w:rsidR="0066099C" w:rsidRPr="00F879E9" w:rsidRDefault="0066099C" w:rsidP="0066009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879E9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998B44B" w14:textId="748FAB8C" w:rsidR="0066099C" w:rsidRPr="004E6501" w:rsidRDefault="00FC7A8F" w:rsidP="0066009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.53</w:t>
            </w:r>
            <w:r w:rsidR="0066099C" w:rsidRPr="004E6501">
              <w:rPr>
                <w:rFonts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2</w:t>
            </w:r>
          </w:p>
        </w:tc>
        <w:tc>
          <w:tcPr>
            <w:tcW w:w="1432" w:type="dxa"/>
            <w:tcBorders>
              <w:top w:val="single" w:sz="8" w:space="0" w:color="auto"/>
            </w:tcBorders>
          </w:tcPr>
          <w:p w14:paraId="42495DB7" w14:textId="77777777" w:rsidR="0066099C" w:rsidRPr="004E6501" w:rsidRDefault="0066099C" w:rsidP="0066009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50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08" w:type="dxa"/>
            <w:tcBorders>
              <w:top w:val="single" w:sz="8" w:space="0" w:color="auto"/>
            </w:tcBorders>
          </w:tcPr>
          <w:p w14:paraId="139CFF5D" w14:textId="476ACB1D" w:rsidR="0066099C" w:rsidRPr="00E62B80" w:rsidRDefault="0066099C" w:rsidP="0066009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2B80">
              <w:rPr>
                <w:rFonts w:ascii="Times New Roman" w:hAnsi="Times New Roman"/>
                <w:sz w:val="24"/>
                <w:szCs w:val="24"/>
              </w:rPr>
              <w:t>1</w:t>
            </w:r>
            <w:r w:rsidR="00FC7A8F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8FD4A03" w14:textId="77777777" w:rsidR="0066099C" w:rsidRPr="00E62B80" w:rsidRDefault="0066099C" w:rsidP="0066009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2B8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66099C" w:rsidRPr="00E62B80" w14:paraId="251500B2" w14:textId="77777777" w:rsidTr="0066009D">
        <w:trPr>
          <w:jc w:val="center"/>
        </w:trPr>
        <w:tc>
          <w:tcPr>
            <w:tcW w:w="2263" w:type="dxa"/>
            <w:tcBorders>
              <w:bottom w:val="single" w:sz="8" w:space="0" w:color="auto"/>
            </w:tcBorders>
          </w:tcPr>
          <w:p w14:paraId="3D18C735" w14:textId="4745AE5C" w:rsidR="0066099C" w:rsidRPr="00F879E9" w:rsidRDefault="0066099C" w:rsidP="0066009D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F879E9">
              <w:rPr>
                <w:rFonts w:ascii="Times New Roman" w:hAnsi="Times New Roman"/>
                <w:sz w:val="24"/>
                <w:szCs w:val="24"/>
              </w:rPr>
              <w:t xml:space="preserve"> μM 3,5-diCQA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A9F1497" w14:textId="4EE2B2A5" w:rsidR="0066099C" w:rsidRPr="004E6501" w:rsidRDefault="00FC7A8F" w:rsidP="0066009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.15</w:t>
            </w:r>
            <w:r w:rsidR="0066099C" w:rsidRPr="004E6501">
              <w:rPr>
                <w:rFonts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1432" w:type="dxa"/>
            <w:tcBorders>
              <w:bottom w:val="single" w:sz="8" w:space="0" w:color="auto"/>
            </w:tcBorders>
          </w:tcPr>
          <w:p w14:paraId="43E5EAFA" w14:textId="0E487185" w:rsidR="0066099C" w:rsidRPr="004E6501" w:rsidRDefault="00FC7A8F" w:rsidP="0066009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27</w:t>
            </w:r>
            <w:r w:rsidR="0066099C" w:rsidRPr="004E6501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08" w:type="dxa"/>
            <w:tcBorders>
              <w:bottom w:val="single" w:sz="8" w:space="0" w:color="auto"/>
            </w:tcBorders>
          </w:tcPr>
          <w:p w14:paraId="6674580D" w14:textId="0ED94C48" w:rsidR="0066099C" w:rsidRPr="00E62B80" w:rsidRDefault="0066099C" w:rsidP="0066009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2B80">
              <w:rPr>
                <w:rFonts w:ascii="Times New Roman" w:hAnsi="Times New Roman"/>
                <w:sz w:val="24"/>
                <w:szCs w:val="24"/>
              </w:rPr>
              <w:t>1</w:t>
            </w:r>
            <w:r w:rsidR="00FC7A8F">
              <w:rPr>
                <w:rFonts w:ascii="Times New Roman" w:hAnsi="Times New Roman" w:hint="eastAsia"/>
                <w:sz w:val="24"/>
                <w:szCs w:val="24"/>
              </w:rPr>
              <w:t>0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862E5C2" w14:textId="1FA9FA77" w:rsidR="0066099C" w:rsidRPr="00E62B80" w:rsidRDefault="0066099C" w:rsidP="0066009D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2B80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FC7A8F">
              <w:rPr>
                <w:rFonts w:ascii="Times New Roman" w:hAnsi="Times New Roman" w:hint="eastAsia"/>
                <w:sz w:val="24"/>
                <w:szCs w:val="24"/>
              </w:rPr>
              <w:t>2772</w:t>
            </w:r>
          </w:p>
        </w:tc>
      </w:tr>
    </w:tbl>
    <w:p w14:paraId="09048F7B" w14:textId="63065DBA" w:rsidR="00634982" w:rsidRDefault="00634982" w:rsidP="009C34C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8395828" w14:textId="2549C75B" w:rsidR="00634982" w:rsidRPr="006D6FA0" w:rsidRDefault="00634982" w:rsidP="00634982">
      <w:pPr>
        <w:rPr>
          <w:rFonts w:ascii="Times New Roman" w:hAnsi="Times New Roman" w:cs="Times New Roman"/>
          <w:sz w:val="24"/>
        </w:rPr>
      </w:pPr>
      <w:r w:rsidRPr="00E62B80">
        <w:rPr>
          <w:rFonts w:ascii="Times New Roman" w:hAnsi="Times New Roman" w:cs="Times New Roman"/>
          <w:b/>
          <w:bCs/>
          <w:sz w:val="24"/>
        </w:rPr>
        <w:lastRenderedPageBreak/>
        <w:t>Supplementary Table S</w:t>
      </w:r>
      <w:r w:rsidR="005364FC">
        <w:rPr>
          <w:rFonts w:ascii="Times New Roman" w:hAnsi="Times New Roman" w:cs="Times New Roman"/>
          <w:b/>
          <w:bCs/>
          <w:sz w:val="24"/>
        </w:rPr>
        <w:t>3</w:t>
      </w:r>
      <w:r w:rsidRPr="00E62B80">
        <w:rPr>
          <w:rFonts w:ascii="Times New Roman" w:hAnsi="Times New Roman" w:cs="Times New Roman"/>
          <w:b/>
          <w:bCs/>
          <w:sz w:val="24"/>
        </w:rPr>
        <w:t>.</w:t>
      </w:r>
      <w:r w:rsidRPr="00E62B80">
        <w:rPr>
          <w:rFonts w:ascii="Times New Roman" w:hAnsi="Times New Roman" w:cs="Times New Roman"/>
          <w:sz w:val="24"/>
        </w:rPr>
        <w:t xml:space="preserve"> </w:t>
      </w:r>
      <w:r w:rsidRPr="00E62B80">
        <w:rPr>
          <w:rFonts w:ascii="Times New Roman" w:hAnsi="Times New Roman"/>
          <w:bCs/>
          <w:sz w:val="24"/>
          <w:szCs w:val="24"/>
        </w:rPr>
        <w:t xml:space="preserve">The effect of </w:t>
      </w:r>
      <w:r>
        <w:rPr>
          <w:rFonts w:ascii="Times New Roman" w:hAnsi="Times New Roman" w:hint="eastAsia"/>
          <w:bCs/>
          <w:sz w:val="24"/>
          <w:szCs w:val="24"/>
        </w:rPr>
        <w:t>3,5-diCQA</w:t>
      </w:r>
      <w:r w:rsidRPr="00E62B80">
        <w:rPr>
          <w:rFonts w:ascii="Times New Roman" w:hAnsi="Times New Roman"/>
          <w:bCs/>
          <w:sz w:val="24"/>
          <w:szCs w:val="24"/>
        </w:rPr>
        <w:t xml:space="preserve"> on the </w:t>
      </w:r>
      <w:r>
        <w:rPr>
          <w:rFonts w:ascii="Times New Roman" w:hAnsi="Times New Roman" w:hint="eastAsia"/>
          <w:bCs/>
          <w:sz w:val="24"/>
          <w:szCs w:val="24"/>
        </w:rPr>
        <w:t xml:space="preserve">oxidative </w:t>
      </w:r>
      <w:r w:rsidRPr="00E62B80">
        <w:rPr>
          <w:rFonts w:ascii="Times New Roman" w:hAnsi="Times New Roman"/>
          <w:bCs/>
          <w:sz w:val="24"/>
          <w:szCs w:val="24"/>
        </w:rPr>
        <w:t>stress resistance</w:t>
      </w:r>
      <w:r w:rsidRPr="00E62B80">
        <w:rPr>
          <w:rFonts w:ascii="Times New Roman" w:hAnsi="Times New Roman" w:cs="Times New Roman"/>
          <w:bCs/>
          <w:sz w:val="24"/>
          <w:szCs w:val="24"/>
        </w:rPr>
        <w:t xml:space="preserve"> of</w:t>
      </w:r>
      <w:r w:rsidRPr="00E62B8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EU1</w:t>
      </w:r>
      <w:r w:rsidRPr="00E62B80">
        <w:rPr>
          <w:rFonts w:ascii="Times New Roman" w:hAnsi="Times New Roman" w:cs="Times New Roman"/>
          <w:bCs/>
          <w:sz w:val="24"/>
          <w:szCs w:val="24"/>
        </w:rPr>
        <w:t xml:space="preserve"> worms</w:t>
      </w:r>
    </w:p>
    <w:tbl>
      <w:tblPr>
        <w:tblStyle w:val="ab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432"/>
        <w:gridCol w:w="1408"/>
        <w:gridCol w:w="1559"/>
      </w:tblGrid>
      <w:tr w:rsidR="00634982" w:rsidRPr="00E62B80" w14:paraId="7870AEE9" w14:textId="77777777" w:rsidTr="00ED106E">
        <w:trPr>
          <w:jc w:val="center"/>
        </w:trPr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4AF7FADB" w14:textId="77777777" w:rsidR="00634982" w:rsidRPr="00E62B80" w:rsidRDefault="00634982" w:rsidP="00ED106E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65F7502" w14:textId="77777777" w:rsidR="00634982" w:rsidRPr="00E62B80" w:rsidRDefault="00634982" w:rsidP="00ED106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>Mean lifespan</w:t>
            </w:r>
          </w:p>
          <w:p w14:paraId="37189236" w14:textId="77777777" w:rsidR="00634982" w:rsidRPr="00E62B80" w:rsidRDefault="00634982" w:rsidP="00ED106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 xml:space="preserve">(hours ± SEM) </w:t>
            </w:r>
          </w:p>
        </w:tc>
        <w:tc>
          <w:tcPr>
            <w:tcW w:w="1432" w:type="dxa"/>
            <w:tcBorders>
              <w:top w:val="single" w:sz="8" w:space="0" w:color="auto"/>
              <w:bottom w:val="single" w:sz="8" w:space="0" w:color="auto"/>
            </w:tcBorders>
          </w:tcPr>
          <w:p w14:paraId="44ADFC35" w14:textId="77777777" w:rsidR="00634982" w:rsidRPr="00E62B80" w:rsidRDefault="00634982" w:rsidP="00ED106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 xml:space="preserve">Percentage Change </w:t>
            </w:r>
          </w:p>
        </w:tc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</w:tcPr>
          <w:p w14:paraId="61B147E1" w14:textId="77777777" w:rsidR="00634982" w:rsidRPr="00E62B80" w:rsidRDefault="00634982" w:rsidP="00ED106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>Number of worm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91F7FA4" w14:textId="77777777" w:rsidR="00634982" w:rsidRPr="00E62B80" w:rsidRDefault="00634982" w:rsidP="00ED106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62B80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 w:rsidRPr="00E62B80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634982" w:rsidRPr="00E62B80" w14:paraId="646048CC" w14:textId="77777777" w:rsidTr="00ED106E">
        <w:trPr>
          <w:jc w:val="center"/>
        </w:trPr>
        <w:tc>
          <w:tcPr>
            <w:tcW w:w="2263" w:type="dxa"/>
            <w:tcBorders>
              <w:top w:val="single" w:sz="8" w:space="0" w:color="auto"/>
            </w:tcBorders>
          </w:tcPr>
          <w:p w14:paraId="15F315E9" w14:textId="77777777" w:rsidR="00634982" w:rsidRPr="00F879E9" w:rsidRDefault="00634982" w:rsidP="00ED106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879E9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99C4976" w14:textId="09F6184F" w:rsidR="00634982" w:rsidRPr="004E6501" w:rsidRDefault="00634982" w:rsidP="00ED106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501">
              <w:rPr>
                <w:rFonts w:ascii="Times New Roman" w:hAnsi="Times New Roman" w:hint="eastAsia"/>
                <w:sz w:val="24"/>
                <w:szCs w:val="24"/>
              </w:rPr>
              <w:t>8.07</w:t>
            </w:r>
            <w:r w:rsidRPr="004E6501">
              <w:rPr>
                <w:rFonts w:ascii="Times New Roman" w:hAnsi="Times New Roman"/>
                <w:sz w:val="24"/>
                <w:szCs w:val="24"/>
              </w:rPr>
              <w:t xml:space="preserve"> ± 0.2</w:t>
            </w:r>
            <w:r w:rsidRPr="004E6501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432" w:type="dxa"/>
            <w:tcBorders>
              <w:top w:val="single" w:sz="8" w:space="0" w:color="auto"/>
            </w:tcBorders>
          </w:tcPr>
          <w:p w14:paraId="6BBB0816" w14:textId="77777777" w:rsidR="00634982" w:rsidRPr="004E6501" w:rsidRDefault="00634982" w:rsidP="00ED106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50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08" w:type="dxa"/>
            <w:tcBorders>
              <w:top w:val="single" w:sz="8" w:space="0" w:color="auto"/>
            </w:tcBorders>
          </w:tcPr>
          <w:p w14:paraId="01321421" w14:textId="77777777" w:rsidR="00634982" w:rsidRPr="00E62B80" w:rsidRDefault="00634982" w:rsidP="00ED106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2B8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68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93AEB42" w14:textId="77777777" w:rsidR="00634982" w:rsidRPr="00E62B80" w:rsidRDefault="00634982" w:rsidP="00ED106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2B8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634982" w:rsidRPr="00E62B80" w14:paraId="5B4D82EA" w14:textId="77777777" w:rsidTr="00ED106E">
        <w:trPr>
          <w:jc w:val="center"/>
        </w:trPr>
        <w:tc>
          <w:tcPr>
            <w:tcW w:w="2263" w:type="dxa"/>
            <w:tcBorders>
              <w:bottom w:val="single" w:sz="8" w:space="0" w:color="auto"/>
            </w:tcBorders>
          </w:tcPr>
          <w:p w14:paraId="5CD5AF39" w14:textId="77777777" w:rsidR="00634982" w:rsidRPr="00F879E9" w:rsidRDefault="00634982" w:rsidP="00ED106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F879E9">
              <w:rPr>
                <w:rFonts w:ascii="Times New Roman" w:hAnsi="Times New Roman"/>
                <w:sz w:val="24"/>
                <w:szCs w:val="24"/>
              </w:rPr>
              <w:t xml:space="preserve"> μM 3,5-diCQA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0CAFF3E1" w14:textId="410F3690" w:rsidR="00634982" w:rsidRPr="004E6501" w:rsidRDefault="00634982" w:rsidP="00ED106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501">
              <w:rPr>
                <w:rFonts w:ascii="Times New Roman" w:hAnsi="Times New Roman" w:hint="eastAsia"/>
                <w:sz w:val="24"/>
                <w:szCs w:val="24"/>
              </w:rPr>
              <w:t>8.35</w:t>
            </w:r>
            <w:r w:rsidRPr="004E6501">
              <w:rPr>
                <w:rFonts w:ascii="Times New Roman" w:hAnsi="Times New Roman"/>
                <w:sz w:val="24"/>
                <w:szCs w:val="24"/>
              </w:rPr>
              <w:t xml:space="preserve"> ± 0.</w:t>
            </w:r>
            <w:r w:rsidRPr="004E6501"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1432" w:type="dxa"/>
            <w:tcBorders>
              <w:bottom w:val="single" w:sz="8" w:space="0" w:color="auto"/>
            </w:tcBorders>
          </w:tcPr>
          <w:p w14:paraId="552BADDE" w14:textId="77777777" w:rsidR="00634982" w:rsidRPr="004E6501" w:rsidRDefault="00634982" w:rsidP="00ED106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6501">
              <w:rPr>
                <w:rFonts w:ascii="Times New Roman" w:hAnsi="Times New Roman" w:hint="eastAsia"/>
                <w:sz w:val="24"/>
                <w:szCs w:val="24"/>
              </w:rPr>
              <w:t>3.47</w:t>
            </w:r>
            <w:r w:rsidRPr="004E6501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408" w:type="dxa"/>
            <w:tcBorders>
              <w:bottom w:val="single" w:sz="8" w:space="0" w:color="auto"/>
            </w:tcBorders>
          </w:tcPr>
          <w:p w14:paraId="07BA0128" w14:textId="77777777" w:rsidR="00634982" w:rsidRPr="00E62B80" w:rsidRDefault="00634982" w:rsidP="00ED106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2B8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5CB1767" w14:textId="77777777" w:rsidR="00634982" w:rsidRPr="00E62B80" w:rsidRDefault="00634982" w:rsidP="00ED106E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62B80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9049</w:t>
            </w:r>
          </w:p>
        </w:tc>
      </w:tr>
    </w:tbl>
    <w:p w14:paraId="0646A3FB" w14:textId="77777777" w:rsidR="00F75D8D" w:rsidRPr="009C34C9" w:rsidRDefault="00F75D8D" w:rsidP="009C34C9">
      <w:pPr>
        <w:rPr>
          <w:rFonts w:ascii="Times New Roman" w:hAnsi="Times New Roman"/>
          <w:sz w:val="24"/>
          <w:szCs w:val="24"/>
        </w:rPr>
      </w:pPr>
    </w:p>
    <w:sectPr w:rsidR="00F75D8D" w:rsidRPr="009C34C9" w:rsidSect="00626DC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6FF01" w14:textId="77777777" w:rsidR="00802765" w:rsidRDefault="00802765" w:rsidP="00DF6B88">
      <w:r>
        <w:separator/>
      </w:r>
    </w:p>
  </w:endnote>
  <w:endnote w:type="continuationSeparator" w:id="0">
    <w:p w14:paraId="271888CA" w14:textId="77777777" w:rsidR="00802765" w:rsidRDefault="00802765" w:rsidP="00DF6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3C69D4" w14:textId="77777777" w:rsidR="00802765" w:rsidRDefault="00802765" w:rsidP="00DF6B88">
      <w:r>
        <w:separator/>
      </w:r>
    </w:p>
  </w:footnote>
  <w:footnote w:type="continuationSeparator" w:id="0">
    <w:p w14:paraId="2B59DCD2" w14:textId="77777777" w:rsidR="00802765" w:rsidRDefault="00802765" w:rsidP="00DF6B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AC56A3"/>
    <w:multiLevelType w:val="hybridMultilevel"/>
    <w:tmpl w:val="335A9150"/>
    <w:lvl w:ilvl="0" w:tplc="0B9808C2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91352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A7453"/>
    <w:rsid w:val="00000798"/>
    <w:rsid w:val="00024C21"/>
    <w:rsid w:val="00025545"/>
    <w:rsid w:val="0002565C"/>
    <w:rsid w:val="00031360"/>
    <w:rsid w:val="000357E4"/>
    <w:rsid w:val="00040974"/>
    <w:rsid w:val="00040A63"/>
    <w:rsid w:val="00044BA4"/>
    <w:rsid w:val="0004593F"/>
    <w:rsid w:val="00046D0F"/>
    <w:rsid w:val="00057686"/>
    <w:rsid w:val="00065462"/>
    <w:rsid w:val="0007167A"/>
    <w:rsid w:val="000818AB"/>
    <w:rsid w:val="000851D9"/>
    <w:rsid w:val="0008615E"/>
    <w:rsid w:val="00092065"/>
    <w:rsid w:val="0009349A"/>
    <w:rsid w:val="00094BB6"/>
    <w:rsid w:val="000A7ADC"/>
    <w:rsid w:val="000B14DA"/>
    <w:rsid w:val="000B5328"/>
    <w:rsid w:val="000C4F9A"/>
    <w:rsid w:val="000D18EE"/>
    <w:rsid w:val="000D1EBB"/>
    <w:rsid w:val="000D2F94"/>
    <w:rsid w:val="000D6371"/>
    <w:rsid w:val="000E11BC"/>
    <w:rsid w:val="000E55E5"/>
    <w:rsid w:val="000E577A"/>
    <w:rsid w:val="000F600C"/>
    <w:rsid w:val="000F6288"/>
    <w:rsid w:val="000F7661"/>
    <w:rsid w:val="00101D8E"/>
    <w:rsid w:val="001036C5"/>
    <w:rsid w:val="00112912"/>
    <w:rsid w:val="00112A23"/>
    <w:rsid w:val="001144E1"/>
    <w:rsid w:val="001169AC"/>
    <w:rsid w:val="0012158C"/>
    <w:rsid w:val="0012726B"/>
    <w:rsid w:val="00130643"/>
    <w:rsid w:val="001354CA"/>
    <w:rsid w:val="00147511"/>
    <w:rsid w:val="0016303D"/>
    <w:rsid w:val="00173D0E"/>
    <w:rsid w:val="00176685"/>
    <w:rsid w:val="00177F40"/>
    <w:rsid w:val="001820A9"/>
    <w:rsid w:val="001841E2"/>
    <w:rsid w:val="001868B6"/>
    <w:rsid w:val="00186E6F"/>
    <w:rsid w:val="001918E4"/>
    <w:rsid w:val="001A5667"/>
    <w:rsid w:val="001B461F"/>
    <w:rsid w:val="001B4FA0"/>
    <w:rsid w:val="001C0413"/>
    <w:rsid w:val="001C24D3"/>
    <w:rsid w:val="001D54BC"/>
    <w:rsid w:val="001D5B10"/>
    <w:rsid w:val="001D5C11"/>
    <w:rsid w:val="001E1D59"/>
    <w:rsid w:val="001E2867"/>
    <w:rsid w:val="001F0BF8"/>
    <w:rsid w:val="00203F10"/>
    <w:rsid w:val="002041DD"/>
    <w:rsid w:val="00205060"/>
    <w:rsid w:val="00205ABA"/>
    <w:rsid w:val="00207329"/>
    <w:rsid w:val="00207C68"/>
    <w:rsid w:val="00211D86"/>
    <w:rsid w:val="0021315B"/>
    <w:rsid w:val="002206C2"/>
    <w:rsid w:val="002307AA"/>
    <w:rsid w:val="0023284E"/>
    <w:rsid w:val="00233A7F"/>
    <w:rsid w:val="002431BE"/>
    <w:rsid w:val="00250C23"/>
    <w:rsid w:val="0025338B"/>
    <w:rsid w:val="00253469"/>
    <w:rsid w:val="002626EB"/>
    <w:rsid w:val="00271C8F"/>
    <w:rsid w:val="00275AFD"/>
    <w:rsid w:val="00280272"/>
    <w:rsid w:val="002A16DC"/>
    <w:rsid w:val="002A45D9"/>
    <w:rsid w:val="002A51B3"/>
    <w:rsid w:val="002A7453"/>
    <w:rsid w:val="002B1E7E"/>
    <w:rsid w:val="002B3AEA"/>
    <w:rsid w:val="002D0BB4"/>
    <w:rsid w:val="002E13F6"/>
    <w:rsid w:val="002E5816"/>
    <w:rsid w:val="002E70B1"/>
    <w:rsid w:val="002F13C4"/>
    <w:rsid w:val="00302005"/>
    <w:rsid w:val="003049D2"/>
    <w:rsid w:val="00312720"/>
    <w:rsid w:val="00321140"/>
    <w:rsid w:val="003333A0"/>
    <w:rsid w:val="00350462"/>
    <w:rsid w:val="00352936"/>
    <w:rsid w:val="003603C3"/>
    <w:rsid w:val="00360803"/>
    <w:rsid w:val="00363B81"/>
    <w:rsid w:val="00364929"/>
    <w:rsid w:val="0037134F"/>
    <w:rsid w:val="00372D20"/>
    <w:rsid w:val="00375F69"/>
    <w:rsid w:val="00376950"/>
    <w:rsid w:val="00376A23"/>
    <w:rsid w:val="00392249"/>
    <w:rsid w:val="003A05DF"/>
    <w:rsid w:val="003B52D2"/>
    <w:rsid w:val="003B58F7"/>
    <w:rsid w:val="003B5D96"/>
    <w:rsid w:val="003B75E8"/>
    <w:rsid w:val="003C233E"/>
    <w:rsid w:val="003C29F5"/>
    <w:rsid w:val="003C3BC3"/>
    <w:rsid w:val="003C7963"/>
    <w:rsid w:val="003D0369"/>
    <w:rsid w:val="003D20E3"/>
    <w:rsid w:val="003E4A3B"/>
    <w:rsid w:val="003F5795"/>
    <w:rsid w:val="00416CA7"/>
    <w:rsid w:val="00417A61"/>
    <w:rsid w:val="004423F0"/>
    <w:rsid w:val="004468C1"/>
    <w:rsid w:val="00447D45"/>
    <w:rsid w:val="00452374"/>
    <w:rsid w:val="00455022"/>
    <w:rsid w:val="0045761C"/>
    <w:rsid w:val="004667C8"/>
    <w:rsid w:val="00471FD6"/>
    <w:rsid w:val="004739DE"/>
    <w:rsid w:val="0047433E"/>
    <w:rsid w:val="00476557"/>
    <w:rsid w:val="004807DD"/>
    <w:rsid w:val="00492294"/>
    <w:rsid w:val="00493337"/>
    <w:rsid w:val="004A1882"/>
    <w:rsid w:val="004A47B9"/>
    <w:rsid w:val="004A6C31"/>
    <w:rsid w:val="004B3478"/>
    <w:rsid w:val="004C152F"/>
    <w:rsid w:val="004C241A"/>
    <w:rsid w:val="004C3CBA"/>
    <w:rsid w:val="004C53C9"/>
    <w:rsid w:val="004D4253"/>
    <w:rsid w:val="004D42CE"/>
    <w:rsid w:val="004E51EA"/>
    <w:rsid w:val="004E6501"/>
    <w:rsid w:val="004F3459"/>
    <w:rsid w:val="0050367A"/>
    <w:rsid w:val="00512315"/>
    <w:rsid w:val="00513665"/>
    <w:rsid w:val="00524BEB"/>
    <w:rsid w:val="00533BA3"/>
    <w:rsid w:val="005364FC"/>
    <w:rsid w:val="00540357"/>
    <w:rsid w:val="005416CF"/>
    <w:rsid w:val="005454F3"/>
    <w:rsid w:val="005459E1"/>
    <w:rsid w:val="00551ACA"/>
    <w:rsid w:val="00570998"/>
    <w:rsid w:val="00573A62"/>
    <w:rsid w:val="005758EE"/>
    <w:rsid w:val="00575C3D"/>
    <w:rsid w:val="00587E2A"/>
    <w:rsid w:val="005A370E"/>
    <w:rsid w:val="005A73AD"/>
    <w:rsid w:val="005B592D"/>
    <w:rsid w:val="005B6B40"/>
    <w:rsid w:val="005B7057"/>
    <w:rsid w:val="005C3D62"/>
    <w:rsid w:val="005C5290"/>
    <w:rsid w:val="005D2A69"/>
    <w:rsid w:val="005E4E2A"/>
    <w:rsid w:val="005E5B23"/>
    <w:rsid w:val="005F2431"/>
    <w:rsid w:val="005F44F1"/>
    <w:rsid w:val="005F4FC0"/>
    <w:rsid w:val="00602845"/>
    <w:rsid w:val="006073BD"/>
    <w:rsid w:val="00614730"/>
    <w:rsid w:val="00617015"/>
    <w:rsid w:val="006170EB"/>
    <w:rsid w:val="00620E5C"/>
    <w:rsid w:val="006247F0"/>
    <w:rsid w:val="00624B58"/>
    <w:rsid w:val="00626C34"/>
    <w:rsid w:val="00626DCB"/>
    <w:rsid w:val="0063002A"/>
    <w:rsid w:val="0063157D"/>
    <w:rsid w:val="00634982"/>
    <w:rsid w:val="00637382"/>
    <w:rsid w:val="00640A1B"/>
    <w:rsid w:val="0064302F"/>
    <w:rsid w:val="00644D0F"/>
    <w:rsid w:val="0065004D"/>
    <w:rsid w:val="006504FF"/>
    <w:rsid w:val="00651B78"/>
    <w:rsid w:val="0065607A"/>
    <w:rsid w:val="006604E3"/>
    <w:rsid w:val="0066099C"/>
    <w:rsid w:val="00663E7F"/>
    <w:rsid w:val="006640C2"/>
    <w:rsid w:val="00695A1F"/>
    <w:rsid w:val="006A66ED"/>
    <w:rsid w:val="006B04F5"/>
    <w:rsid w:val="006B6980"/>
    <w:rsid w:val="006D1D5F"/>
    <w:rsid w:val="006D3D26"/>
    <w:rsid w:val="006D4F3F"/>
    <w:rsid w:val="006D5272"/>
    <w:rsid w:val="006D6FA0"/>
    <w:rsid w:val="006E5A86"/>
    <w:rsid w:val="006F4B54"/>
    <w:rsid w:val="00710F40"/>
    <w:rsid w:val="00712643"/>
    <w:rsid w:val="00712978"/>
    <w:rsid w:val="0071612A"/>
    <w:rsid w:val="007167C9"/>
    <w:rsid w:val="00722B33"/>
    <w:rsid w:val="00726BB2"/>
    <w:rsid w:val="00727D8A"/>
    <w:rsid w:val="00732D67"/>
    <w:rsid w:val="007336A6"/>
    <w:rsid w:val="00734C3E"/>
    <w:rsid w:val="007403BC"/>
    <w:rsid w:val="00744A83"/>
    <w:rsid w:val="00754463"/>
    <w:rsid w:val="007649D6"/>
    <w:rsid w:val="00774B32"/>
    <w:rsid w:val="00775F3E"/>
    <w:rsid w:val="00776DB8"/>
    <w:rsid w:val="00780CEA"/>
    <w:rsid w:val="007921AF"/>
    <w:rsid w:val="00792837"/>
    <w:rsid w:val="00793707"/>
    <w:rsid w:val="00794184"/>
    <w:rsid w:val="00794A0D"/>
    <w:rsid w:val="007A22DC"/>
    <w:rsid w:val="007A24B0"/>
    <w:rsid w:val="007A3F86"/>
    <w:rsid w:val="007B07AD"/>
    <w:rsid w:val="007B1BA4"/>
    <w:rsid w:val="007B4006"/>
    <w:rsid w:val="007B5109"/>
    <w:rsid w:val="007B7978"/>
    <w:rsid w:val="007C0A3C"/>
    <w:rsid w:val="007C5E4D"/>
    <w:rsid w:val="007C638B"/>
    <w:rsid w:val="007C7624"/>
    <w:rsid w:val="007D2156"/>
    <w:rsid w:val="007D5831"/>
    <w:rsid w:val="007D60D6"/>
    <w:rsid w:val="007E5FDD"/>
    <w:rsid w:val="007F3BA0"/>
    <w:rsid w:val="007F555F"/>
    <w:rsid w:val="007F64F4"/>
    <w:rsid w:val="007F6C11"/>
    <w:rsid w:val="008010E0"/>
    <w:rsid w:val="0080133B"/>
    <w:rsid w:val="00802765"/>
    <w:rsid w:val="0080597C"/>
    <w:rsid w:val="00815789"/>
    <w:rsid w:val="00823FFA"/>
    <w:rsid w:val="00825CD4"/>
    <w:rsid w:val="00827818"/>
    <w:rsid w:val="00837822"/>
    <w:rsid w:val="00843625"/>
    <w:rsid w:val="008521E8"/>
    <w:rsid w:val="008564FE"/>
    <w:rsid w:val="00856F56"/>
    <w:rsid w:val="0086350A"/>
    <w:rsid w:val="00867FF8"/>
    <w:rsid w:val="00871ECF"/>
    <w:rsid w:val="0087392F"/>
    <w:rsid w:val="00883FA5"/>
    <w:rsid w:val="008845A2"/>
    <w:rsid w:val="00885420"/>
    <w:rsid w:val="00885AEA"/>
    <w:rsid w:val="00886CCC"/>
    <w:rsid w:val="0089082D"/>
    <w:rsid w:val="008975AE"/>
    <w:rsid w:val="00897D3C"/>
    <w:rsid w:val="008A2B9F"/>
    <w:rsid w:val="008A509D"/>
    <w:rsid w:val="008A7AB0"/>
    <w:rsid w:val="008B1B81"/>
    <w:rsid w:val="008B3A1C"/>
    <w:rsid w:val="008B4D30"/>
    <w:rsid w:val="008B6F0D"/>
    <w:rsid w:val="008B7F94"/>
    <w:rsid w:val="008C1F28"/>
    <w:rsid w:val="008C361B"/>
    <w:rsid w:val="008C70CE"/>
    <w:rsid w:val="008D130F"/>
    <w:rsid w:val="008D7939"/>
    <w:rsid w:val="008E4CF1"/>
    <w:rsid w:val="008F1814"/>
    <w:rsid w:val="00901405"/>
    <w:rsid w:val="00901CCF"/>
    <w:rsid w:val="009107C4"/>
    <w:rsid w:val="0092780B"/>
    <w:rsid w:val="00931FF9"/>
    <w:rsid w:val="0095366B"/>
    <w:rsid w:val="00954671"/>
    <w:rsid w:val="00961476"/>
    <w:rsid w:val="00964CD9"/>
    <w:rsid w:val="0096585C"/>
    <w:rsid w:val="00965B93"/>
    <w:rsid w:val="00974C53"/>
    <w:rsid w:val="0098109F"/>
    <w:rsid w:val="009835A7"/>
    <w:rsid w:val="00983D96"/>
    <w:rsid w:val="00991822"/>
    <w:rsid w:val="009920EE"/>
    <w:rsid w:val="009926EC"/>
    <w:rsid w:val="009939E2"/>
    <w:rsid w:val="00993DB3"/>
    <w:rsid w:val="009955E0"/>
    <w:rsid w:val="009A30A8"/>
    <w:rsid w:val="009A62E3"/>
    <w:rsid w:val="009B0B5C"/>
    <w:rsid w:val="009B2EFE"/>
    <w:rsid w:val="009C20E6"/>
    <w:rsid w:val="009C34C9"/>
    <w:rsid w:val="009C4FDD"/>
    <w:rsid w:val="009C64EB"/>
    <w:rsid w:val="009D246A"/>
    <w:rsid w:val="009E1DDC"/>
    <w:rsid w:val="009E795F"/>
    <w:rsid w:val="009F6CCD"/>
    <w:rsid w:val="009F7FA2"/>
    <w:rsid w:val="00A01383"/>
    <w:rsid w:val="00A12B25"/>
    <w:rsid w:val="00A157C1"/>
    <w:rsid w:val="00A157C5"/>
    <w:rsid w:val="00A215C6"/>
    <w:rsid w:val="00A2682D"/>
    <w:rsid w:val="00A326C1"/>
    <w:rsid w:val="00A32E75"/>
    <w:rsid w:val="00A34E65"/>
    <w:rsid w:val="00A42C20"/>
    <w:rsid w:val="00A439EC"/>
    <w:rsid w:val="00A45D9E"/>
    <w:rsid w:val="00A75FD0"/>
    <w:rsid w:val="00A777F8"/>
    <w:rsid w:val="00A812F3"/>
    <w:rsid w:val="00A86BFE"/>
    <w:rsid w:val="00A96431"/>
    <w:rsid w:val="00A97E5B"/>
    <w:rsid w:val="00AB0AB1"/>
    <w:rsid w:val="00AC234C"/>
    <w:rsid w:val="00AC6DC4"/>
    <w:rsid w:val="00AD5796"/>
    <w:rsid w:val="00AD6395"/>
    <w:rsid w:val="00AE0C37"/>
    <w:rsid w:val="00AE2097"/>
    <w:rsid w:val="00AE239C"/>
    <w:rsid w:val="00AE5E53"/>
    <w:rsid w:val="00AF0071"/>
    <w:rsid w:val="00AF1A18"/>
    <w:rsid w:val="00AF57CD"/>
    <w:rsid w:val="00B0200B"/>
    <w:rsid w:val="00B14AE3"/>
    <w:rsid w:val="00B17225"/>
    <w:rsid w:val="00B24333"/>
    <w:rsid w:val="00B24BC8"/>
    <w:rsid w:val="00B268ED"/>
    <w:rsid w:val="00B27F11"/>
    <w:rsid w:val="00B33843"/>
    <w:rsid w:val="00B4070B"/>
    <w:rsid w:val="00B42A79"/>
    <w:rsid w:val="00B43B3E"/>
    <w:rsid w:val="00B535F9"/>
    <w:rsid w:val="00B649DF"/>
    <w:rsid w:val="00B65865"/>
    <w:rsid w:val="00B66032"/>
    <w:rsid w:val="00B759D6"/>
    <w:rsid w:val="00B77FD2"/>
    <w:rsid w:val="00B97EF1"/>
    <w:rsid w:val="00BA3D03"/>
    <w:rsid w:val="00BA586E"/>
    <w:rsid w:val="00BB3054"/>
    <w:rsid w:val="00BB31C3"/>
    <w:rsid w:val="00BB43B9"/>
    <w:rsid w:val="00BC245B"/>
    <w:rsid w:val="00BC4ACA"/>
    <w:rsid w:val="00BC71DA"/>
    <w:rsid w:val="00BD1C47"/>
    <w:rsid w:val="00BD2DAF"/>
    <w:rsid w:val="00BD4813"/>
    <w:rsid w:val="00BD61EC"/>
    <w:rsid w:val="00BD76DF"/>
    <w:rsid w:val="00BF4281"/>
    <w:rsid w:val="00BF42A1"/>
    <w:rsid w:val="00C00CBC"/>
    <w:rsid w:val="00C027E8"/>
    <w:rsid w:val="00C21B5A"/>
    <w:rsid w:val="00C25244"/>
    <w:rsid w:val="00C2613B"/>
    <w:rsid w:val="00C42AB5"/>
    <w:rsid w:val="00C47C0D"/>
    <w:rsid w:val="00C5227B"/>
    <w:rsid w:val="00C536AC"/>
    <w:rsid w:val="00C5387C"/>
    <w:rsid w:val="00C549FF"/>
    <w:rsid w:val="00C5561F"/>
    <w:rsid w:val="00C55DB0"/>
    <w:rsid w:val="00C6576D"/>
    <w:rsid w:val="00C65FA2"/>
    <w:rsid w:val="00C6764B"/>
    <w:rsid w:val="00C75478"/>
    <w:rsid w:val="00C75487"/>
    <w:rsid w:val="00C7593C"/>
    <w:rsid w:val="00C75CC6"/>
    <w:rsid w:val="00C766DE"/>
    <w:rsid w:val="00C82102"/>
    <w:rsid w:val="00C87147"/>
    <w:rsid w:val="00C91B2E"/>
    <w:rsid w:val="00C92D96"/>
    <w:rsid w:val="00C93371"/>
    <w:rsid w:val="00C93B07"/>
    <w:rsid w:val="00CA53D0"/>
    <w:rsid w:val="00CA6A2F"/>
    <w:rsid w:val="00CB072A"/>
    <w:rsid w:val="00CB3B25"/>
    <w:rsid w:val="00CB4B12"/>
    <w:rsid w:val="00CC489F"/>
    <w:rsid w:val="00CC5973"/>
    <w:rsid w:val="00CC5C8D"/>
    <w:rsid w:val="00CD1D8C"/>
    <w:rsid w:val="00CE3C6C"/>
    <w:rsid w:val="00CF06CD"/>
    <w:rsid w:val="00D028D2"/>
    <w:rsid w:val="00D02F31"/>
    <w:rsid w:val="00D03492"/>
    <w:rsid w:val="00D04DEF"/>
    <w:rsid w:val="00D12103"/>
    <w:rsid w:val="00D131E0"/>
    <w:rsid w:val="00D13FA3"/>
    <w:rsid w:val="00D171E5"/>
    <w:rsid w:val="00D3338B"/>
    <w:rsid w:val="00D61971"/>
    <w:rsid w:val="00D85D10"/>
    <w:rsid w:val="00D869F4"/>
    <w:rsid w:val="00D94901"/>
    <w:rsid w:val="00DA193F"/>
    <w:rsid w:val="00DB1969"/>
    <w:rsid w:val="00DB6319"/>
    <w:rsid w:val="00DC640A"/>
    <w:rsid w:val="00DD5156"/>
    <w:rsid w:val="00DE26C0"/>
    <w:rsid w:val="00DF0105"/>
    <w:rsid w:val="00DF0423"/>
    <w:rsid w:val="00DF0B0D"/>
    <w:rsid w:val="00DF117A"/>
    <w:rsid w:val="00DF53F5"/>
    <w:rsid w:val="00DF6691"/>
    <w:rsid w:val="00DF6B88"/>
    <w:rsid w:val="00E00158"/>
    <w:rsid w:val="00E00C1E"/>
    <w:rsid w:val="00E05572"/>
    <w:rsid w:val="00E07B3C"/>
    <w:rsid w:val="00E11E54"/>
    <w:rsid w:val="00E24DE9"/>
    <w:rsid w:val="00E25708"/>
    <w:rsid w:val="00E332F5"/>
    <w:rsid w:val="00E34466"/>
    <w:rsid w:val="00E402DA"/>
    <w:rsid w:val="00E4372D"/>
    <w:rsid w:val="00E45621"/>
    <w:rsid w:val="00E51486"/>
    <w:rsid w:val="00E52522"/>
    <w:rsid w:val="00E57788"/>
    <w:rsid w:val="00E62B80"/>
    <w:rsid w:val="00E62F05"/>
    <w:rsid w:val="00E64E22"/>
    <w:rsid w:val="00E7539D"/>
    <w:rsid w:val="00E75C19"/>
    <w:rsid w:val="00E8595E"/>
    <w:rsid w:val="00E8789F"/>
    <w:rsid w:val="00EA07FE"/>
    <w:rsid w:val="00EA1C30"/>
    <w:rsid w:val="00EA3D6D"/>
    <w:rsid w:val="00EA4B74"/>
    <w:rsid w:val="00EB0F8F"/>
    <w:rsid w:val="00EB46CF"/>
    <w:rsid w:val="00EB5F08"/>
    <w:rsid w:val="00EB65C8"/>
    <w:rsid w:val="00EC1FE5"/>
    <w:rsid w:val="00EC47E2"/>
    <w:rsid w:val="00EC610C"/>
    <w:rsid w:val="00ED0585"/>
    <w:rsid w:val="00ED1FC5"/>
    <w:rsid w:val="00ED2B9E"/>
    <w:rsid w:val="00ED4C93"/>
    <w:rsid w:val="00EE088C"/>
    <w:rsid w:val="00EE2364"/>
    <w:rsid w:val="00EE5845"/>
    <w:rsid w:val="00F01BA4"/>
    <w:rsid w:val="00F02E9E"/>
    <w:rsid w:val="00F221A3"/>
    <w:rsid w:val="00F22755"/>
    <w:rsid w:val="00F357F7"/>
    <w:rsid w:val="00F36F34"/>
    <w:rsid w:val="00F57D17"/>
    <w:rsid w:val="00F62F52"/>
    <w:rsid w:val="00F733A0"/>
    <w:rsid w:val="00F73B7F"/>
    <w:rsid w:val="00F74CFD"/>
    <w:rsid w:val="00F75D8D"/>
    <w:rsid w:val="00F8189C"/>
    <w:rsid w:val="00F862B9"/>
    <w:rsid w:val="00F879E9"/>
    <w:rsid w:val="00F909D2"/>
    <w:rsid w:val="00F917BD"/>
    <w:rsid w:val="00F94412"/>
    <w:rsid w:val="00F94BCC"/>
    <w:rsid w:val="00F96C4B"/>
    <w:rsid w:val="00FA42F1"/>
    <w:rsid w:val="00FA603C"/>
    <w:rsid w:val="00FA6117"/>
    <w:rsid w:val="00FB6AF2"/>
    <w:rsid w:val="00FB6D3C"/>
    <w:rsid w:val="00FC125E"/>
    <w:rsid w:val="00FC2096"/>
    <w:rsid w:val="00FC7A8F"/>
    <w:rsid w:val="00FD0536"/>
    <w:rsid w:val="00FF056A"/>
    <w:rsid w:val="00FF3B87"/>
    <w:rsid w:val="00FF43F2"/>
    <w:rsid w:val="00FF579A"/>
    <w:rsid w:val="00FF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1D09E8"/>
  <w15:chartTrackingRefBased/>
  <w15:docId w15:val="{88EF1796-367D-496C-967A-824619AB2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4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A74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2A745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A7453"/>
    <w:rPr>
      <w:rFonts w:ascii="Calibri" w:hAnsi="Calibri" w:cs="Calibri"/>
      <w:noProof/>
      <w:sz w:val="20"/>
    </w:rPr>
  </w:style>
  <w:style w:type="paragraph" w:styleId="a4">
    <w:name w:val="header"/>
    <w:basedOn w:val="a"/>
    <w:link w:val="a5"/>
    <w:uiPriority w:val="99"/>
    <w:unhideWhenUsed/>
    <w:rsid w:val="002A7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74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7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7453"/>
    <w:rPr>
      <w:sz w:val="18"/>
      <w:szCs w:val="18"/>
    </w:rPr>
  </w:style>
  <w:style w:type="paragraph" w:styleId="a8">
    <w:name w:val="List Paragraph"/>
    <w:basedOn w:val="a"/>
    <w:uiPriority w:val="34"/>
    <w:qFormat/>
    <w:rsid w:val="002A745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2A745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A7453"/>
    <w:rPr>
      <w:rFonts w:ascii="Calibri" w:hAnsi="Calibri" w:cs="Calibri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7B07AD"/>
    <w:rPr>
      <w:rFonts w:ascii="Calibri" w:eastAsia="宋体" w:hAnsi="Calibri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B07AD"/>
    <w:rPr>
      <w:rFonts w:ascii="Calibri" w:eastAsia="宋体" w:hAnsi="Calibri" w:cs="Times New Roman"/>
      <w:sz w:val="18"/>
      <w:szCs w:val="18"/>
    </w:rPr>
  </w:style>
  <w:style w:type="table" w:styleId="ab">
    <w:name w:val="Table Grid"/>
    <w:basedOn w:val="a1"/>
    <w:uiPriority w:val="59"/>
    <w:rsid w:val="007B0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8A7AB0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CA6A2F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626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05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D4FE2D-4168-495A-98D9-859CF34C9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7</TotalTime>
  <Pages>4</Pages>
  <Words>225</Words>
  <Characters>1455</Characters>
  <Application>Microsoft Office Word</Application>
  <DocSecurity>0</DocSecurity>
  <Lines>85</Lines>
  <Paragraphs>69</Paragraphs>
  <ScaleCrop>false</ScaleCrop>
  <Company>Microsoft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uxin</dc:creator>
  <cp:keywords/>
  <dc:description/>
  <cp:lastModifiedBy>li rong</cp:lastModifiedBy>
  <cp:revision>308</cp:revision>
  <dcterms:created xsi:type="dcterms:W3CDTF">2020-06-16T09:42:00Z</dcterms:created>
  <dcterms:modified xsi:type="dcterms:W3CDTF">2025-08-20T11:08:00Z</dcterms:modified>
</cp:coreProperties>
</file>